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6B097" w14:textId="041C0CB1" w:rsidR="000C537C" w:rsidRDefault="00B62511" w:rsidP="00B62511">
      <w:r w:rsidRPr="00B62511">
        <w:rPr>
          <w:b/>
          <w:bCs/>
        </w:rPr>
        <w:t xml:space="preserve">S2 </w:t>
      </w:r>
      <w:proofErr w:type="spellStart"/>
      <w:r w:rsidRPr="00B62511">
        <w:rPr>
          <w:b/>
          <w:bCs/>
        </w:rPr>
        <w:t>Appendix</w:t>
      </w:r>
      <w:r w:rsidR="00490370">
        <w:rPr>
          <w:b/>
          <w:bCs/>
        </w:rPr>
        <w:t xml:space="preserve">. </w:t>
      </w:r>
      <w:r>
        <w:t>Respondents</w:t>
      </w:r>
      <w:proofErr w:type="spellEnd"/>
      <w:r>
        <w:t xml:space="preserve"> with 'other' as job title</w:t>
      </w:r>
    </w:p>
    <w:p w14:paraId="75C13B1D" w14:textId="77777777" w:rsidR="000C537C" w:rsidRDefault="000C537C"/>
    <w:tbl>
      <w:tblPr>
        <w:tblStyle w:val="a0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6090"/>
      </w:tblGrid>
      <w:tr w:rsidR="000C537C" w14:paraId="5A723C88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B276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pondent# - other job title response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1F87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 - text</w:t>
            </w:r>
          </w:p>
        </w:tc>
      </w:tr>
      <w:tr w:rsidR="000C537C" w14:paraId="42892901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19FA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6D3B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ctor </w:t>
            </w:r>
          </w:p>
        </w:tc>
      </w:tr>
      <w:tr w:rsidR="000C537C" w14:paraId="2C3944F1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EA86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E461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eacher</w:t>
            </w:r>
          </w:p>
        </w:tc>
      </w:tr>
      <w:tr w:rsidR="000C537C" w14:paraId="1DF4E481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69404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1559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dical Director of International Health and Social Justice (NGO)</w:t>
            </w:r>
          </w:p>
        </w:tc>
      </w:tr>
      <w:tr w:rsidR="000C537C" w14:paraId="67D2EFA9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F55D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DC16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inical Officer</w:t>
            </w:r>
          </w:p>
        </w:tc>
      </w:tr>
      <w:tr w:rsidR="000C537C" w14:paraId="11DB204D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2507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2FF8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Clinical Officer </w:t>
            </w:r>
          </w:p>
        </w:tc>
      </w:tr>
      <w:tr w:rsidR="000C537C" w14:paraId="109F8F9E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F055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B5DC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ealth Advisor</w:t>
            </w:r>
          </w:p>
        </w:tc>
      </w:tr>
      <w:tr w:rsidR="000C537C" w14:paraId="642748E4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59F1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5F92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Chief Executive Officer </w:t>
            </w:r>
          </w:p>
        </w:tc>
      </w:tr>
      <w:tr w:rsidR="000C537C" w14:paraId="648E46CD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3F66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0D76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gramStart"/>
            <w:r>
              <w:t>Non Communicable</w:t>
            </w:r>
            <w:proofErr w:type="gramEnd"/>
            <w:r>
              <w:t xml:space="preserve"> Disease Clinical Coordinator</w:t>
            </w:r>
          </w:p>
        </w:tc>
      </w:tr>
      <w:tr w:rsidR="000C537C" w14:paraId="74BE39EC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05A2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E58E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dical Director of Health and Social Justice (NGO)</w:t>
            </w:r>
          </w:p>
        </w:tc>
      </w:tr>
      <w:tr w:rsidR="000C537C" w14:paraId="23A96D4C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FB8F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7B49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nitoring &amp; Evaluation Manager</w:t>
            </w:r>
          </w:p>
        </w:tc>
      </w:tr>
      <w:tr w:rsidR="000C537C" w14:paraId="332209C1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C4EB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29B5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iabetes Peer-Educator </w:t>
            </w:r>
          </w:p>
        </w:tc>
      </w:tr>
      <w:tr w:rsidR="000C537C" w14:paraId="3D003341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F479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AB1D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ogram Officer (NGO) </w:t>
            </w:r>
          </w:p>
        </w:tc>
      </w:tr>
      <w:tr w:rsidR="000C537C" w14:paraId="2B0BE0F7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1589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0933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ecturer in Pharmacy</w:t>
            </w:r>
          </w:p>
        </w:tc>
      </w:tr>
      <w:tr w:rsidR="000C537C" w14:paraId="63433C88" w14:textId="77777777"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2BBE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#</w:t>
            </w:r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BA7E" w14:textId="77777777" w:rsidR="000C537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ublic Health worker</w:t>
            </w:r>
          </w:p>
        </w:tc>
      </w:tr>
    </w:tbl>
    <w:p w14:paraId="797765D4" w14:textId="77777777" w:rsidR="000C537C" w:rsidRDefault="000C537C"/>
    <w:sectPr w:rsidR="000C53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7C"/>
    <w:rsid w:val="000C537C"/>
    <w:rsid w:val="00490370"/>
    <w:rsid w:val="006E51D2"/>
    <w:rsid w:val="007D5C88"/>
    <w:rsid w:val="00B151CC"/>
    <w:rsid w:val="00B62511"/>
    <w:rsid w:val="00CA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796B4D"/>
  <w15:docId w15:val="{A1CDC23A-4C91-6048-8F92-698B9719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ishal </cp:lastModifiedBy>
  <cp:revision>4</cp:revision>
  <dcterms:created xsi:type="dcterms:W3CDTF">2024-10-28T18:50:00Z</dcterms:created>
  <dcterms:modified xsi:type="dcterms:W3CDTF">2026-01-05T23:02:00Z</dcterms:modified>
</cp:coreProperties>
</file>